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</w:rPr>
        <w:t>Table S2. Clinical characteristics</w:t>
      </w:r>
      <w:r>
        <w:rPr/>
        <w:t xml:space="preserve"> of the NFBC1966 study participants.</w:t>
      </w:r>
    </w:p>
    <w:tbl>
      <w:tblPr>
        <w:tblW w:w="100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1058"/>
        <w:gridCol w:w="1058"/>
        <w:gridCol w:w="1556"/>
        <w:gridCol w:w="259"/>
        <w:gridCol w:w="1058"/>
        <w:gridCol w:w="1058"/>
        <w:gridCol w:w="1556"/>
      </w:tblGrid>
      <w:tr>
        <w:trPr/>
        <w:tc>
          <w:tcPr>
            <w:tcW w:w="249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ical Trai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FG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FG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FG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FG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ting glucose, mmol/L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1 (0.31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4 (0.27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2.2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 (0.36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3 (0.28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2.2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ting insulin, IU/L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0 (3.41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9 (6.71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2.2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 (3.35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8 (6.73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dy mass index, kg/m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6 (3.28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9 (3.92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7 (4.44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09 (6.53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aist circumference, cm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21 (9.06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33 (10.75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57 (11.48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31 (15.53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1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p circumference, cm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08 (6.17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02 (6.99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05 (8.50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08 (11.61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aist-to-hip ratio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06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06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(0.08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 (0.10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ystolic blood pressure, mm Hg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40 (12.16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.16 (13.55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27 (11.88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27 (13.59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astolic blood pressure, mm Hg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47 (11.09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01 (12.18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44 (10.54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76 (11.87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cholesterol, mmol/l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4 (1.05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2 (1.13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 (1.03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5 (1.10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iglycerides,  mmol/l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47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52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0.39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45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w density lipoprotein cholesterol, mmol/l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 (0.63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 (0.64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 (0.57)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 (0.64)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4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gh density lipoprotein cholesterol, mmol/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 (0.33)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 (0.33)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 (0.36)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 (0.36)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Data are means ± SD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P-values obtained from Mann-Whitney test.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TextChar1">
    <w:name w:val="Footnote Text Char1"/>
    <w:basedOn w:val="DefaultParagraphFont"/>
    <w:qFormat/>
    <w:rPr>
      <w:rFonts w:ascii="Times New Roman" w:hAnsi="Times New Roman" w:eastAsia="DejaVu Sans" w:cs="Times New Roman"/>
      <w:kern w:val="2"/>
      <w:sz w:val="20"/>
      <w:szCs w:val="24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240"/>
      <w:jc w:val="both"/>
    </w:pPr>
    <w:rPr>
      <w:rFonts w:ascii="Times" w:hAnsi="Times" w:eastAsia="Times New Roman" w:cs="Times-Roman;Times New Roman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spacing w:lineRule="auto" w:line="240" w:before="0" w:after="0"/>
      <w:ind w:left="283" w:hanging="283"/>
    </w:pPr>
    <w:rPr>
      <w:rFonts w:ascii="Times New Roman" w:hAnsi="Times New Roman" w:eastAsia="DejaVu Sans" w:cs="Times New Roman"/>
      <w:kern w:val="2"/>
      <w:sz w:val="20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18:34:00Z</dcterms:created>
  <dc:creator>Your User Name</dc:creator>
  <dc:description/>
  <cp:keywords/>
  <dc:language>en-US</dc:language>
  <cp:lastModifiedBy>Your User Name</cp:lastModifiedBy>
  <dcterms:modified xsi:type="dcterms:W3CDTF">2011-09-05T13:54:00Z</dcterms:modified>
  <cp:revision>5</cp:revision>
  <dc:subject/>
  <dc:title/>
</cp:coreProperties>
</file>